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lang w:val="en-CA"/>
        </w:rPr>
        <w:t>Table S3 – Results of the univariate model-fitting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CA"/>
        </w:rPr>
        <w:t>1,2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 for selected meal-pattern-related behaviors </w:t>
      </w:r>
    </w:p>
    <w:tbl>
      <w:tblPr>
        <w:tblW w:w="12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53"/>
        <w:gridCol w:w="567"/>
        <w:gridCol w:w="794"/>
        <w:gridCol w:w="567"/>
        <w:gridCol w:w="964"/>
        <w:gridCol w:w="907"/>
        <w:gridCol w:w="964"/>
        <w:gridCol w:w="1020"/>
        <w:gridCol w:w="964"/>
        <w:gridCol w:w="964"/>
        <w:gridCol w:w="964"/>
        <w:gridCol w:w="965"/>
      </w:tblGrid>
      <w:tr>
        <w:trPr>
          <w:tblHeader w:val="true"/>
          <w:trHeight w:val="28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2L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f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I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ats at irregular hour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60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17.7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66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13.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60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019.7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03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3.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78.6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ats between meal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5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53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24.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73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9.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06.4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58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.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21.5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1</w:t>
            </w:r>
          </w:p>
        </w:tc>
      </w:tr>
      <w:tr>
        <w:trPr>
          <w:trHeight w:val="28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19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5.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62.7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12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65.4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12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67.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19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.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60.6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3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71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9.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10.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ats a different mea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5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4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49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20.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5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0.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21.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5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921.9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0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82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32.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91.5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 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54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23.6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63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.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16.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54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825.6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3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06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1.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75.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Skips breakfas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4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26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43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32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.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39.3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9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28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043.5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78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1.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95.5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292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Best model is in bold (based on lowest AIC and nonsignificant likelihood ratio chi-square test of model against saturated model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&gt; 0.05).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ll models refer to basic models (without adjustment for control variables)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ep, estimated parameters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LL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 log likelihood; df, degrees of freedom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, change in chi-square test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, change in degrees of freedom; AIC, Akaike Information Criterion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additive genetic influences; 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non-additive genetic influences;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shared environmental influences;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unique environmental influences, including measurement error.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color w:val="1F497D"/>
          <w:sz w:val="20"/>
          <w:szCs w:val="20"/>
          <w:lang w:val="en-CA"/>
        </w:rPr>
      </w:pPr>
      <w:r>
        <w:rPr>
          <w:rFonts w:cs="Times New Roman" w:ascii="Times New Roman" w:hAnsi="Times New Roman"/>
          <w:color w:val="1F497D"/>
          <w:sz w:val="20"/>
          <w:szCs w:val="20"/>
          <w:lang w:val="en-CA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6:50:00Z</dcterms:created>
  <dc:creator>Proprietaire</dc:creator>
  <dc:description/>
  <cp:keywords/>
  <dc:language>en-US</dc:language>
  <cp:lastModifiedBy>jmyanoc</cp:lastModifiedBy>
  <cp:lastPrinted>2013-10-08T11:46:00Z</cp:lastPrinted>
  <dcterms:modified xsi:type="dcterms:W3CDTF">2013-12-06T00:13:00Z</dcterms:modified>
  <cp:revision>4</cp:revision>
  <dc:subject/>
  <dc:title/>
</cp:coreProperties>
</file>